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160" w:rsidRDefault="00455160"/>
    <w:p w:rsidR="00455160" w:rsidRPr="00D837A2" w:rsidRDefault="009965DC" w:rsidP="009965DC">
      <w:pPr>
        <w:jc w:val="center"/>
        <w:rPr>
          <w:b/>
          <w:bCs/>
          <w:i/>
          <w:iCs/>
          <w:sz w:val="28"/>
          <w:szCs w:val="28"/>
        </w:rPr>
      </w:pPr>
      <w:r w:rsidRPr="00D837A2">
        <w:rPr>
          <w:b/>
          <w:bCs/>
          <w:i/>
          <w:iCs/>
          <w:sz w:val="28"/>
          <w:szCs w:val="28"/>
        </w:rPr>
        <w:t xml:space="preserve">Table 2: Quality Assessment Tool </w:t>
      </w:r>
    </w:p>
    <w:p w:rsidR="00455160" w:rsidRDefault="0045516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51"/>
      </w:tblGrid>
      <w:tr w:rsidR="00777D61" w:rsidTr="00777D61">
        <w:trPr>
          <w:trHeight w:val="470"/>
          <w:jc w:val="center"/>
        </w:trPr>
        <w:tc>
          <w:tcPr>
            <w:tcW w:w="6751" w:type="dxa"/>
          </w:tcPr>
          <w:p w:rsidR="00777D61" w:rsidRPr="00D837A2" w:rsidRDefault="00777D61">
            <w:pPr>
              <w:rPr>
                <w:sz w:val="24"/>
                <w:szCs w:val="24"/>
              </w:rPr>
            </w:pPr>
            <w:r w:rsidRPr="00D837A2">
              <w:rPr>
                <w:sz w:val="24"/>
                <w:szCs w:val="24"/>
              </w:rPr>
              <w:t>Is there a clear statement of the aim of the research? (Y/N)</w:t>
            </w:r>
          </w:p>
        </w:tc>
      </w:tr>
      <w:tr w:rsidR="00777D61" w:rsidTr="00777D61">
        <w:trPr>
          <w:trHeight w:val="470"/>
          <w:jc w:val="center"/>
        </w:trPr>
        <w:tc>
          <w:tcPr>
            <w:tcW w:w="6751" w:type="dxa"/>
          </w:tcPr>
          <w:p w:rsidR="00777D61" w:rsidRPr="00D837A2" w:rsidRDefault="00777D61">
            <w:pPr>
              <w:rPr>
                <w:sz w:val="24"/>
                <w:szCs w:val="24"/>
              </w:rPr>
            </w:pPr>
            <w:r w:rsidRPr="00D837A2">
              <w:rPr>
                <w:sz w:val="24"/>
                <w:szCs w:val="24"/>
              </w:rPr>
              <w:t>Is the test data set reproducible? (Y/N)</w:t>
            </w:r>
          </w:p>
        </w:tc>
      </w:tr>
      <w:tr w:rsidR="00777D61" w:rsidTr="00777D61">
        <w:trPr>
          <w:trHeight w:val="492"/>
          <w:jc w:val="center"/>
        </w:trPr>
        <w:tc>
          <w:tcPr>
            <w:tcW w:w="6751" w:type="dxa"/>
          </w:tcPr>
          <w:p w:rsidR="00777D61" w:rsidRPr="00D837A2" w:rsidRDefault="00777D61">
            <w:pPr>
              <w:rPr>
                <w:sz w:val="24"/>
                <w:szCs w:val="24"/>
              </w:rPr>
            </w:pPr>
            <w:r w:rsidRPr="00D837A2">
              <w:rPr>
                <w:sz w:val="24"/>
                <w:szCs w:val="24"/>
              </w:rPr>
              <w:t>Is it clearly stated in the study which other algorithms the study's algorithms have been compared with? (Y/N)</w:t>
            </w:r>
          </w:p>
        </w:tc>
      </w:tr>
      <w:tr w:rsidR="00777D61" w:rsidTr="00777D61">
        <w:trPr>
          <w:trHeight w:val="470"/>
          <w:jc w:val="center"/>
        </w:trPr>
        <w:tc>
          <w:tcPr>
            <w:tcW w:w="6751" w:type="dxa"/>
          </w:tcPr>
          <w:p w:rsidR="00777D61" w:rsidRPr="00D837A2" w:rsidRDefault="00777D61">
            <w:pPr>
              <w:rPr>
                <w:sz w:val="24"/>
                <w:szCs w:val="24"/>
              </w:rPr>
            </w:pPr>
            <w:r w:rsidRPr="00D837A2">
              <w:rPr>
                <w:sz w:val="24"/>
                <w:szCs w:val="24"/>
              </w:rPr>
              <w:t>Was the methodology of evaluation and/or EWSs functioning process described? (Y/N)</w:t>
            </w:r>
          </w:p>
        </w:tc>
      </w:tr>
      <w:tr w:rsidR="00777D61" w:rsidTr="00777D61">
        <w:trPr>
          <w:trHeight w:val="470"/>
          <w:jc w:val="center"/>
        </w:trPr>
        <w:tc>
          <w:tcPr>
            <w:tcW w:w="6751" w:type="dxa"/>
          </w:tcPr>
          <w:p w:rsidR="00777D61" w:rsidRPr="00D837A2" w:rsidRDefault="00777D61">
            <w:pPr>
              <w:rPr>
                <w:sz w:val="24"/>
                <w:szCs w:val="24"/>
              </w:rPr>
            </w:pPr>
            <w:r w:rsidRPr="00D837A2">
              <w:rPr>
                <w:sz w:val="24"/>
                <w:szCs w:val="24"/>
              </w:rPr>
              <w:t>Are the test results thoroughly analyzed? EWS sensitivity/specificity, EWS effectiveness as an early predictor, pros and cons of the system (Y/N)</w:t>
            </w:r>
          </w:p>
        </w:tc>
      </w:tr>
      <w:tr w:rsidR="00777D61" w:rsidTr="00777D61">
        <w:trPr>
          <w:trHeight w:val="470"/>
          <w:jc w:val="center"/>
        </w:trPr>
        <w:tc>
          <w:tcPr>
            <w:tcW w:w="6751" w:type="dxa"/>
          </w:tcPr>
          <w:p w:rsidR="00777D61" w:rsidRPr="00D837A2" w:rsidRDefault="00777D61">
            <w:pPr>
              <w:rPr>
                <w:sz w:val="24"/>
                <w:szCs w:val="24"/>
              </w:rPr>
            </w:pPr>
            <w:r w:rsidRPr="00D837A2">
              <w:rPr>
                <w:sz w:val="24"/>
                <w:szCs w:val="24"/>
              </w:rPr>
              <w:t>Did the study have limitations or risk of bias mentioned by the authors? (Y/N)</w:t>
            </w:r>
          </w:p>
        </w:tc>
      </w:tr>
    </w:tbl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4D43AE" w:rsidP="007F28B2">
      <w:pPr>
        <w:jc w:val="center"/>
        <w:rPr>
          <w:b/>
          <w:bCs/>
        </w:rPr>
      </w:pPr>
    </w:p>
    <w:p w:rsidR="004D43AE" w:rsidRDefault="009965DC" w:rsidP="007F28B2">
      <w:pPr>
        <w:jc w:val="center"/>
        <w:rPr>
          <w:b/>
          <w:bCs/>
          <w:i/>
          <w:iCs/>
          <w:sz w:val="28"/>
          <w:szCs w:val="28"/>
        </w:rPr>
      </w:pPr>
      <w:r w:rsidRPr="00D837A2">
        <w:rPr>
          <w:b/>
          <w:bCs/>
          <w:i/>
          <w:iCs/>
          <w:sz w:val="28"/>
          <w:szCs w:val="28"/>
        </w:rPr>
        <w:lastRenderedPageBreak/>
        <w:t>Tab</w:t>
      </w:r>
      <w:r w:rsidR="00D837A2">
        <w:rPr>
          <w:b/>
          <w:bCs/>
          <w:i/>
          <w:iCs/>
          <w:sz w:val="28"/>
          <w:szCs w:val="28"/>
        </w:rPr>
        <w:t>le 3: Quality Assessment Results</w:t>
      </w:r>
    </w:p>
    <w:p w:rsidR="00D837A2" w:rsidRPr="00D837A2" w:rsidRDefault="00D837A2" w:rsidP="007F28B2">
      <w:pPr>
        <w:jc w:val="center"/>
        <w:rPr>
          <w:b/>
          <w:bCs/>
          <w:i/>
          <w:iCs/>
          <w:sz w:val="28"/>
          <w:szCs w:val="28"/>
        </w:rPr>
      </w:pP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1752"/>
        <w:gridCol w:w="1742"/>
        <w:gridCol w:w="1777"/>
        <w:gridCol w:w="1749"/>
        <w:gridCol w:w="1770"/>
        <w:gridCol w:w="2284"/>
        <w:gridCol w:w="1658"/>
        <w:gridCol w:w="1658"/>
      </w:tblGrid>
      <w:tr w:rsidR="00CA6CBE" w:rsidTr="00CA6CBE">
        <w:tc>
          <w:tcPr>
            <w:tcW w:w="1752" w:type="dxa"/>
          </w:tcPr>
          <w:p w:rsidR="00CA6CBE" w:rsidRPr="00E636AE" w:rsidRDefault="00CA6CBE" w:rsidP="00CA6CBE">
            <w:pPr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E636AE">
              <w:rPr>
                <w:b/>
                <w:bCs/>
                <w:color w:val="FF0000"/>
                <w:sz w:val="24"/>
                <w:szCs w:val="24"/>
              </w:rPr>
              <w:t>Author and Year</w:t>
            </w:r>
          </w:p>
        </w:tc>
        <w:tc>
          <w:tcPr>
            <w:tcW w:w="1742" w:type="dxa"/>
            <w:vAlign w:val="bottom"/>
          </w:tcPr>
          <w:p w:rsidR="00CA6CBE" w:rsidRDefault="00CA6CBE" w:rsidP="00D92E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 there a clear statement of the aim of the research? (Y=1/N=0)</w:t>
            </w:r>
          </w:p>
        </w:tc>
        <w:tc>
          <w:tcPr>
            <w:tcW w:w="1777" w:type="dxa"/>
            <w:vAlign w:val="bottom"/>
          </w:tcPr>
          <w:p w:rsidR="00CA6CBE" w:rsidRDefault="00CA6CBE" w:rsidP="00D92E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 the test data set reproducible? (Y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N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bottom"/>
          </w:tcPr>
          <w:p w:rsidR="00CA6CBE" w:rsidRDefault="00CA6CBE" w:rsidP="00D92E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 it clearly stated in the study which other algorithms the study's algorithms have been compared with? (Y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N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0" w:type="dxa"/>
            <w:vAlign w:val="bottom"/>
          </w:tcPr>
          <w:p w:rsidR="00CA6CBE" w:rsidRDefault="00CA6CBE" w:rsidP="00D92E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s the methodology of evaluation and/or EWSs functioning process described? (Y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N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4" w:type="dxa"/>
            <w:vAlign w:val="bottom"/>
          </w:tcPr>
          <w:p w:rsidR="00CA6CBE" w:rsidRDefault="00CA6CBE" w:rsidP="00D92E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e the test results thoroughly analyzed? EWS sensitivity/specificity, EWS effectiveness as an early predictor, pros and cons of the system (Y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N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8" w:type="dxa"/>
            <w:vAlign w:val="bottom"/>
          </w:tcPr>
          <w:p w:rsidR="00CA6CBE" w:rsidRDefault="00CA6CBE" w:rsidP="00D92E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d the study have limitations or risk of bias mentioned by the authors? (Y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N</w:t>
            </w:r>
            <w:r w:rsidR="00CA20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8" w:type="dxa"/>
          </w:tcPr>
          <w:p w:rsidR="00CA6CBE" w:rsidRPr="00D92EE1" w:rsidRDefault="00CA6CBE" w:rsidP="00D92EE1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2EE1">
              <w:rPr>
                <w:rFonts w:asciiTheme="minorBidi" w:hAnsiTheme="minorBidi"/>
                <w:b/>
                <w:bCs/>
                <w:sz w:val="20"/>
                <w:szCs w:val="20"/>
              </w:rPr>
              <w:t>QA Score out of 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Mostashari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F. et al.,2003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Schrell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S. et al.,2013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Das, D. et al.,2015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Dong, X.et al.,2017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Ansaldi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F.et al.,200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Cashmore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A. W. et al.,2013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Elliot, A. J. et al.,2012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Hope, K. G. et al., 2010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Lall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R. et al.,2017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Muscatello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D. J. et al., 2005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Terry, W. et al., 2004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Tsung-Shu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 xml:space="preserve"> Joseph Wu et al., 2008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Ansaldi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F. et al., 2008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Schenkel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K. et al., 2006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White, P. et al., 2017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Paul White et al., 2018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C. J. WILLIAMS,K. et al., 200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Ye, C. et al., 2016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Buda, S. et al., 2017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Dembek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Z. F. et al., 2004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Zeldenrust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M. E. et al., 2008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2EE1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Witkop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 xml:space="preserve"> et al., 200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B8143C" w:rsidRPr="00D92EE1" w:rsidRDefault="00B8143C" w:rsidP="00D92EE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B8143C" w:rsidRPr="00D92EE1" w:rsidRDefault="00B8143C" w:rsidP="00D92EE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B8143C" w:rsidRPr="00D92EE1" w:rsidRDefault="00B8143C" w:rsidP="00D92EE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B8143C" w:rsidRPr="00D92EE1" w:rsidRDefault="00B8143C" w:rsidP="00D92EE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2EE1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Betancourt, J. A. et al., 2007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Carneiro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H. A. and</w:t>
            </w: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br/>
            </w: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Mylonakis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E., 200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Dion, M. et al., 2015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Samaras, L. et al., 2021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 xml:space="preserve">van </w:t>
            </w: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Benthem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B. H. and</w:t>
            </w: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br/>
              <w:t xml:space="preserve">van </w:t>
            </w: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Vliet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J. A., 2008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Dureab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F. et al., 2020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Fan, S. et al., 2010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Lowe, R. et al., 2016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Nuvey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F. S. et al., 201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Yang, W. et al., 2011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Zhang, H. et al., 2014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Aggrawal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 xml:space="preserve"> et al., 2020 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Ang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B. C. et al., 2005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Baghdadi, Y. et al., 201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Kool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J. L.  et al., 2012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Bijkerk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P. et al., 2017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 xml:space="preserve">van den </w:t>
            </w: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Wijngaard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C. et al., 2008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 xml:space="preserve">van den </w:t>
            </w: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Wijngaard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C. C.</w:t>
            </w: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br/>
              <w:t>et al., 2010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Weirong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 xml:space="preserve"> Yan et al., 2013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El-</w:t>
            </w: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Khatib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Z. et al., 201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Flamand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C. et al., 2008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Jones, N. F. and</w:t>
            </w: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br/>
              <w:t>Marshall, R., 2004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Merali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S. et al., 2020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Murray, K. O. et al., 200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Randrianasolo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L. et al., 2010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Ratnayake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R. et al., 2016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Weng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T. C. et al., 2015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Groeneveld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G. H. et al., 2017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Caudle, J. M. et al., 200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Cooper, D. L. et al., 2006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Doroshenko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A. et al., 2005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Dureab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F.et al., 2019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Katayama, Y. et al., 2020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Katayama, Y. et al., 2021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Kavanagh, K. et al., 2012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Guzman-</w:t>
            </w: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Herrador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B. et al., 2016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Li, Z. et al., 2014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Pinto, A. et al., 2005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B8143C" w:rsidTr="00CA6CBE">
        <w:tc>
          <w:tcPr>
            <w:tcW w:w="1752" w:type="dxa"/>
            <w:vAlign w:val="bottom"/>
          </w:tcPr>
          <w:p w:rsidR="00B8143C" w:rsidRPr="00E636AE" w:rsidRDefault="00B8143C" w:rsidP="00B8143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Stikova</w:t>
            </w:r>
            <w:proofErr w:type="spellEnd"/>
            <w:r w:rsidRPr="00E636AE">
              <w:rPr>
                <w:rFonts w:ascii="Arial" w:hAnsi="Arial" w:cs="Arial"/>
                <w:color w:val="FF0000"/>
                <w:sz w:val="16"/>
                <w:szCs w:val="16"/>
              </w:rPr>
              <w:t>, E. et al., 2010</w:t>
            </w:r>
          </w:p>
        </w:tc>
        <w:tc>
          <w:tcPr>
            <w:tcW w:w="1742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4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Default="00B8143C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8" w:type="dxa"/>
            <w:vAlign w:val="bottom"/>
          </w:tcPr>
          <w:p w:rsidR="00B8143C" w:rsidRPr="00D92EE1" w:rsidRDefault="00B8143C" w:rsidP="00D92EE1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92EE1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92EE1" w:rsidRPr="00021FD2" w:rsidTr="00CA6CBE">
        <w:tc>
          <w:tcPr>
            <w:tcW w:w="1752" w:type="dxa"/>
            <w:vAlign w:val="bottom"/>
          </w:tcPr>
          <w:p w:rsidR="00D92EE1" w:rsidRPr="00021FD2" w:rsidRDefault="00D92EE1" w:rsidP="00D92EE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>Ganeshkumar</w:t>
            </w:r>
            <w:proofErr w:type="spellEnd"/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 xml:space="preserve"> et al., 2022</w:t>
            </w:r>
          </w:p>
        </w:tc>
        <w:tc>
          <w:tcPr>
            <w:tcW w:w="1742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92EE1" w:rsidRPr="00021FD2" w:rsidTr="00CA6CBE">
        <w:tc>
          <w:tcPr>
            <w:tcW w:w="1752" w:type="dxa"/>
            <w:vAlign w:val="bottom"/>
          </w:tcPr>
          <w:p w:rsidR="00D92EE1" w:rsidRPr="00021FD2" w:rsidRDefault="00D92EE1" w:rsidP="00D92EE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>Hong et al., 2022</w:t>
            </w:r>
          </w:p>
        </w:tc>
        <w:tc>
          <w:tcPr>
            <w:tcW w:w="1742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92EE1" w:rsidRPr="00021FD2" w:rsidTr="00CA6CBE">
        <w:tc>
          <w:tcPr>
            <w:tcW w:w="1752" w:type="dxa"/>
            <w:vAlign w:val="bottom"/>
          </w:tcPr>
          <w:p w:rsidR="00D92EE1" w:rsidRPr="00021FD2" w:rsidRDefault="00D92EE1" w:rsidP="00D92EE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>Lai et al., 2021</w:t>
            </w:r>
          </w:p>
        </w:tc>
        <w:tc>
          <w:tcPr>
            <w:tcW w:w="1742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92EE1" w:rsidRPr="00021FD2" w:rsidTr="00CA6CBE">
        <w:tc>
          <w:tcPr>
            <w:tcW w:w="1752" w:type="dxa"/>
            <w:vAlign w:val="bottom"/>
          </w:tcPr>
          <w:p w:rsidR="00D92EE1" w:rsidRPr="00021FD2" w:rsidRDefault="00D92EE1" w:rsidP="00D92EE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>Lami</w:t>
            </w:r>
            <w:proofErr w:type="spellEnd"/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 xml:space="preserve"> et al. 2021</w:t>
            </w:r>
          </w:p>
        </w:tc>
        <w:tc>
          <w:tcPr>
            <w:tcW w:w="1742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92EE1" w:rsidRPr="00021FD2" w:rsidTr="00CA6CBE">
        <w:tc>
          <w:tcPr>
            <w:tcW w:w="1752" w:type="dxa"/>
            <w:vAlign w:val="bottom"/>
          </w:tcPr>
          <w:p w:rsidR="00D92EE1" w:rsidRPr="00021FD2" w:rsidRDefault="00D92EE1" w:rsidP="00D92EE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>Leining</w:t>
            </w:r>
            <w:proofErr w:type="spellEnd"/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 xml:space="preserve"> et al., 2022</w:t>
            </w:r>
          </w:p>
        </w:tc>
        <w:tc>
          <w:tcPr>
            <w:tcW w:w="1742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92EE1" w:rsidRPr="00021FD2" w:rsidTr="00CA6CBE">
        <w:tc>
          <w:tcPr>
            <w:tcW w:w="1752" w:type="dxa"/>
            <w:vAlign w:val="bottom"/>
          </w:tcPr>
          <w:p w:rsidR="00D92EE1" w:rsidRPr="00021FD2" w:rsidRDefault="00D92EE1" w:rsidP="00D92EE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>Lukowsky</w:t>
            </w:r>
            <w:proofErr w:type="spellEnd"/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 xml:space="preserve"> et al., 2022</w:t>
            </w:r>
          </w:p>
        </w:tc>
        <w:tc>
          <w:tcPr>
            <w:tcW w:w="1742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0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92EE1" w:rsidRPr="00F018A9" w:rsidTr="00CA6CBE">
        <w:tc>
          <w:tcPr>
            <w:tcW w:w="1752" w:type="dxa"/>
            <w:vAlign w:val="bottom"/>
          </w:tcPr>
          <w:p w:rsidR="00D92EE1" w:rsidRPr="00021FD2" w:rsidRDefault="00D92EE1" w:rsidP="00D92EE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21FD2">
              <w:rPr>
                <w:rFonts w:ascii="Arial" w:hAnsi="Arial" w:cs="Arial"/>
                <w:color w:val="FF0000"/>
                <w:sz w:val="16"/>
                <w:szCs w:val="16"/>
              </w:rPr>
              <w:t>Yang et al., 2022</w:t>
            </w:r>
          </w:p>
        </w:tc>
        <w:tc>
          <w:tcPr>
            <w:tcW w:w="1742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021FD2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8" w:type="dxa"/>
            <w:vAlign w:val="bottom"/>
          </w:tcPr>
          <w:p w:rsidR="00D92EE1" w:rsidRPr="00D92EE1" w:rsidRDefault="00D92EE1" w:rsidP="00D92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1F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:rsidR="004D43AE" w:rsidRDefault="004D43AE" w:rsidP="004D43AE">
      <w:pPr>
        <w:rPr>
          <w:b/>
          <w:bCs/>
        </w:rPr>
      </w:pPr>
    </w:p>
    <w:p w:rsidR="0086376D" w:rsidRDefault="0086376D" w:rsidP="004D43AE">
      <w:pPr>
        <w:rPr>
          <w:b/>
          <w:bCs/>
        </w:rPr>
      </w:pPr>
    </w:p>
    <w:p w:rsidR="0086376D" w:rsidRDefault="0086376D" w:rsidP="004D43AE">
      <w:pPr>
        <w:rPr>
          <w:b/>
          <w:bCs/>
        </w:rPr>
      </w:pPr>
    </w:p>
    <w:p w:rsidR="0086376D" w:rsidRDefault="0086376D" w:rsidP="004D43AE">
      <w:pPr>
        <w:rPr>
          <w:b/>
          <w:bCs/>
        </w:rPr>
      </w:pPr>
    </w:p>
    <w:p w:rsidR="0086376D" w:rsidRDefault="0086376D" w:rsidP="004D43AE">
      <w:pPr>
        <w:rPr>
          <w:b/>
          <w:bCs/>
        </w:rPr>
      </w:pPr>
      <w:bookmarkStart w:id="0" w:name="_GoBack"/>
      <w:bookmarkEnd w:id="0"/>
    </w:p>
    <w:sectPr w:rsidR="0086376D" w:rsidSect="00D633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E76DD4"/>
    <w:multiLevelType w:val="hybridMultilevel"/>
    <w:tmpl w:val="0CC42FC4"/>
    <w:lvl w:ilvl="0" w:tplc="FAAC4A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28E"/>
    <w:rsid w:val="00001DB5"/>
    <w:rsid w:val="00002834"/>
    <w:rsid w:val="00021FD2"/>
    <w:rsid w:val="00074149"/>
    <w:rsid w:val="00075634"/>
    <w:rsid w:val="00081CC7"/>
    <w:rsid w:val="00084482"/>
    <w:rsid w:val="00087B30"/>
    <w:rsid w:val="000F5A3F"/>
    <w:rsid w:val="000F6509"/>
    <w:rsid w:val="00114563"/>
    <w:rsid w:val="001255FD"/>
    <w:rsid w:val="0013369C"/>
    <w:rsid w:val="00153BFA"/>
    <w:rsid w:val="001A3674"/>
    <w:rsid w:val="001A41E3"/>
    <w:rsid w:val="001A4A65"/>
    <w:rsid w:val="001A4FA1"/>
    <w:rsid w:val="001D65CC"/>
    <w:rsid w:val="001E4A5B"/>
    <w:rsid w:val="001E4DEE"/>
    <w:rsid w:val="00221329"/>
    <w:rsid w:val="00221B87"/>
    <w:rsid w:val="002262B1"/>
    <w:rsid w:val="002272BF"/>
    <w:rsid w:val="00227D1F"/>
    <w:rsid w:val="002425E7"/>
    <w:rsid w:val="002554F7"/>
    <w:rsid w:val="002576E8"/>
    <w:rsid w:val="002843FF"/>
    <w:rsid w:val="00284EC7"/>
    <w:rsid w:val="002A18E1"/>
    <w:rsid w:val="002B4D46"/>
    <w:rsid w:val="002F50E1"/>
    <w:rsid w:val="0031151D"/>
    <w:rsid w:val="003466C3"/>
    <w:rsid w:val="003605BF"/>
    <w:rsid w:val="00367555"/>
    <w:rsid w:val="00390B2F"/>
    <w:rsid w:val="003A4658"/>
    <w:rsid w:val="003A5919"/>
    <w:rsid w:val="003B5D99"/>
    <w:rsid w:val="003B6D38"/>
    <w:rsid w:val="003C104F"/>
    <w:rsid w:val="003D1157"/>
    <w:rsid w:val="003D4132"/>
    <w:rsid w:val="003E4F44"/>
    <w:rsid w:val="003F4DC2"/>
    <w:rsid w:val="003F6237"/>
    <w:rsid w:val="0040552C"/>
    <w:rsid w:val="00426E86"/>
    <w:rsid w:val="004319CF"/>
    <w:rsid w:val="0044362A"/>
    <w:rsid w:val="00453182"/>
    <w:rsid w:val="00455160"/>
    <w:rsid w:val="00460E56"/>
    <w:rsid w:val="00473B08"/>
    <w:rsid w:val="00486A1A"/>
    <w:rsid w:val="0048736E"/>
    <w:rsid w:val="00493CAE"/>
    <w:rsid w:val="004942A2"/>
    <w:rsid w:val="00497FCD"/>
    <w:rsid w:val="004A1D7F"/>
    <w:rsid w:val="004A56C4"/>
    <w:rsid w:val="004C305C"/>
    <w:rsid w:val="004D43AE"/>
    <w:rsid w:val="004D6061"/>
    <w:rsid w:val="004E128E"/>
    <w:rsid w:val="005247ED"/>
    <w:rsid w:val="00540139"/>
    <w:rsid w:val="00542F0F"/>
    <w:rsid w:val="00561A81"/>
    <w:rsid w:val="0056360E"/>
    <w:rsid w:val="00581EF2"/>
    <w:rsid w:val="0058219E"/>
    <w:rsid w:val="005838CD"/>
    <w:rsid w:val="005870F7"/>
    <w:rsid w:val="005A4175"/>
    <w:rsid w:val="005D1C49"/>
    <w:rsid w:val="00603FCF"/>
    <w:rsid w:val="00605C94"/>
    <w:rsid w:val="00615F60"/>
    <w:rsid w:val="006603AB"/>
    <w:rsid w:val="00670107"/>
    <w:rsid w:val="00670E6D"/>
    <w:rsid w:val="006773E9"/>
    <w:rsid w:val="00680EBE"/>
    <w:rsid w:val="006C4C25"/>
    <w:rsid w:val="006C554F"/>
    <w:rsid w:val="006C5A0F"/>
    <w:rsid w:val="006F742C"/>
    <w:rsid w:val="007162B6"/>
    <w:rsid w:val="0072201B"/>
    <w:rsid w:val="00751346"/>
    <w:rsid w:val="00755947"/>
    <w:rsid w:val="00777D61"/>
    <w:rsid w:val="00795AA1"/>
    <w:rsid w:val="007B67A3"/>
    <w:rsid w:val="007C094E"/>
    <w:rsid w:val="007C4B1A"/>
    <w:rsid w:val="007C67C1"/>
    <w:rsid w:val="007E4913"/>
    <w:rsid w:val="007E4A93"/>
    <w:rsid w:val="007F28B2"/>
    <w:rsid w:val="007F60E5"/>
    <w:rsid w:val="008123FB"/>
    <w:rsid w:val="00832D3D"/>
    <w:rsid w:val="00840F73"/>
    <w:rsid w:val="00854308"/>
    <w:rsid w:val="00855126"/>
    <w:rsid w:val="0086376D"/>
    <w:rsid w:val="00880979"/>
    <w:rsid w:val="008875A4"/>
    <w:rsid w:val="00894454"/>
    <w:rsid w:val="008950C1"/>
    <w:rsid w:val="008A7AA3"/>
    <w:rsid w:val="008B751A"/>
    <w:rsid w:val="008F1C77"/>
    <w:rsid w:val="0090358E"/>
    <w:rsid w:val="009075FC"/>
    <w:rsid w:val="0092160A"/>
    <w:rsid w:val="00934ED2"/>
    <w:rsid w:val="00952AD9"/>
    <w:rsid w:val="009639B4"/>
    <w:rsid w:val="009965DC"/>
    <w:rsid w:val="009A237E"/>
    <w:rsid w:val="009A7538"/>
    <w:rsid w:val="009D7AF0"/>
    <w:rsid w:val="009E009A"/>
    <w:rsid w:val="00A01C1C"/>
    <w:rsid w:val="00A33FC8"/>
    <w:rsid w:val="00A34428"/>
    <w:rsid w:val="00A42174"/>
    <w:rsid w:val="00A43706"/>
    <w:rsid w:val="00A74532"/>
    <w:rsid w:val="00A763FA"/>
    <w:rsid w:val="00A85EA0"/>
    <w:rsid w:val="00AC7B8E"/>
    <w:rsid w:val="00B10748"/>
    <w:rsid w:val="00B30B2D"/>
    <w:rsid w:val="00B54BA7"/>
    <w:rsid w:val="00B7289F"/>
    <w:rsid w:val="00B8143C"/>
    <w:rsid w:val="00B91825"/>
    <w:rsid w:val="00B95A3C"/>
    <w:rsid w:val="00B969E8"/>
    <w:rsid w:val="00BA672F"/>
    <w:rsid w:val="00BC18EF"/>
    <w:rsid w:val="00BC277F"/>
    <w:rsid w:val="00BD5143"/>
    <w:rsid w:val="00BD55C8"/>
    <w:rsid w:val="00BF1EA7"/>
    <w:rsid w:val="00C0627C"/>
    <w:rsid w:val="00C4087F"/>
    <w:rsid w:val="00C42A0A"/>
    <w:rsid w:val="00C71FB0"/>
    <w:rsid w:val="00C72A3E"/>
    <w:rsid w:val="00C731BF"/>
    <w:rsid w:val="00C90163"/>
    <w:rsid w:val="00CA20EC"/>
    <w:rsid w:val="00CA6CBE"/>
    <w:rsid w:val="00CC23F5"/>
    <w:rsid w:val="00CF76C7"/>
    <w:rsid w:val="00D04042"/>
    <w:rsid w:val="00D20FFD"/>
    <w:rsid w:val="00D257C7"/>
    <w:rsid w:val="00D36809"/>
    <w:rsid w:val="00D43E14"/>
    <w:rsid w:val="00D60397"/>
    <w:rsid w:val="00D6204A"/>
    <w:rsid w:val="00D633EA"/>
    <w:rsid w:val="00D837A2"/>
    <w:rsid w:val="00D91691"/>
    <w:rsid w:val="00D92EE1"/>
    <w:rsid w:val="00D94547"/>
    <w:rsid w:val="00D945EE"/>
    <w:rsid w:val="00D94CF1"/>
    <w:rsid w:val="00DA6C37"/>
    <w:rsid w:val="00DD04D7"/>
    <w:rsid w:val="00DF211D"/>
    <w:rsid w:val="00DF3B7B"/>
    <w:rsid w:val="00E0285F"/>
    <w:rsid w:val="00E15F79"/>
    <w:rsid w:val="00E249CE"/>
    <w:rsid w:val="00E2600D"/>
    <w:rsid w:val="00E313CC"/>
    <w:rsid w:val="00E52F1F"/>
    <w:rsid w:val="00E636AE"/>
    <w:rsid w:val="00E86EDC"/>
    <w:rsid w:val="00EA60DB"/>
    <w:rsid w:val="00EA73FE"/>
    <w:rsid w:val="00EA79CC"/>
    <w:rsid w:val="00EB04D8"/>
    <w:rsid w:val="00EB7857"/>
    <w:rsid w:val="00F018A9"/>
    <w:rsid w:val="00F070C6"/>
    <w:rsid w:val="00F13B51"/>
    <w:rsid w:val="00F3374F"/>
    <w:rsid w:val="00F43C13"/>
    <w:rsid w:val="00F4521D"/>
    <w:rsid w:val="00F47F29"/>
    <w:rsid w:val="00F71663"/>
    <w:rsid w:val="00F924BC"/>
    <w:rsid w:val="00FA7A10"/>
    <w:rsid w:val="00FB28E7"/>
    <w:rsid w:val="00FC0569"/>
    <w:rsid w:val="00FC217C"/>
    <w:rsid w:val="00FD330B"/>
    <w:rsid w:val="00FE3257"/>
    <w:rsid w:val="00FE3437"/>
    <w:rsid w:val="00FF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94937A-8131-417E-9FFA-79B58A17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F0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80EB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80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4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78</cp:revision>
  <dcterms:created xsi:type="dcterms:W3CDTF">2022-07-05T02:50:00Z</dcterms:created>
  <dcterms:modified xsi:type="dcterms:W3CDTF">2022-10-30T13:55:00Z</dcterms:modified>
</cp:coreProperties>
</file>